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  <w:t>Table S1 : Branch lengths for each cluster or sequences pair of the tree.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/Pair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ch length isolate 1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ch length isolate 2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</w:tr>
      <w:tr>
        <w:trPr>
          <w:trHeight w:val="246" w:hRule="atLeast"/>
        </w:trPr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664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e-06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13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20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e-0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9453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0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02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318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02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8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1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541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549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238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3558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416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75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396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988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721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67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Pair A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491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6802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Pair B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6466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4102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Pair C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543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3063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/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Pair D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3373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0017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171570650" cy="2927985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80" t="-2591" r="-860" b="-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7065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0:56:00Z</dcterms:created>
  <dc:creator>HP PRO</dc:creator>
  <dc:description/>
  <dc:language>en-US</dc:language>
  <cp:lastModifiedBy>0013358</cp:lastModifiedBy>
  <dcterms:modified xsi:type="dcterms:W3CDTF">2020-06-26T10:56:00Z</dcterms:modified>
  <cp:revision>2</cp:revision>
  <dc:subject/>
  <dc:title/>
</cp:coreProperties>
</file>